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CABBF" w14:textId="24922828" w:rsidR="006322D7" w:rsidRPr="00CD5CEA" w:rsidRDefault="00386EBC">
      <w:pP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8"/>
        </w:rPr>
      </w:pPr>
      <w:r w:rsidRPr="00FF1BD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8"/>
        </w:rPr>
        <w:t xml:space="preserve">Table </w:t>
      </w:r>
      <w:r w:rsidR="0071297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8"/>
        </w:rPr>
        <w:t>S2</w:t>
      </w:r>
      <w:r w:rsidRPr="00FF1BD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8"/>
        </w:rPr>
        <w:t xml:space="preserve">. </w:t>
      </w:r>
      <w:r w:rsidR="000506D8" w:rsidRPr="000506D8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>Relationships between preopera</w:t>
      </w:r>
      <w:r w:rsidR="000506D8" w:rsidRPr="00CD5CEA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 xml:space="preserve">tive GPC1 </w:t>
      </w:r>
      <w:r w:rsidR="00E25CF4" w:rsidRPr="00CD5CEA">
        <w:rPr>
          <w:rFonts w:ascii="Times New Roman" w:hAnsi="Times New Roman" w:cs="Times New Roman" w:hint="eastAsia"/>
          <w:color w:val="000000" w:themeColor="text1"/>
          <w:kern w:val="24"/>
          <w:sz w:val="24"/>
          <w:szCs w:val="28"/>
        </w:rPr>
        <w:t xml:space="preserve">concentration in </w:t>
      </w:r>
      <w:r w:rsidR="00E25CF4" w:rsidRPr="00CD5CEA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 xml:space="preserve">plasma </w:t>
      </w:r>
      <w:r w:rsidR="000506D8" w:rsidRPr="00CD5CEA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 xml:space="preserve">and </w:t>
      </w:r>
      <w:r w:rsidR="00E25CF4" w:rsidRPr="00CD5CEA">
        <w:rPr>
          <w:rFonts w:ascii="Times New Roman" w:hAnsi="Times New Roman" w:cs="Times New Roman" w:hint="eastAsia"/>
          <w:color w:val="000000" w:themeColor="text1"/>
          <w:kern w:val="24"/>
          <w:sz w:val="24"/>
          <w:szCs w:val="28"/>
        </w:rPr>
        <w:t>effects of chemotherapy</w:t>
      </w:r>
      <w:r w:rsidR="000506D8" w:rsidRPr="00CD5CEA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 xml:space="preserve"> in patients with NAC</w:t>
      </w:r>
    </w:p>
    <w:tbl>
      <w:tblPr>
        <w:tblW w:w="1049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134"/>
        <w:gridCol w:w="992"/>
        <w:gridCol w:w="709"/>
        <w:gridCol w:w="1276"/>
        <w:gridCol w:w="708"/>
        <w:gridCol w:w="1276"/>
        <w:gridCol w:w="1843"/>
      </w:tblGrid>
      <w:tr w:rsidR="00386EBC" w:rsidRPr="008B5E95" w14:paraId="0064633E" w14:textId="77777777" w:rsidTr="009B7A08">
        <w:trPr>
          <w:trHeight w:val="352"/>
        </w:trPr>
        <w:tc>
          <w:tcPr>
            <w:tcW w:w="3686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1216357" w14:textId="77777777" w:rsidR="00386EBC" w:rsidRPr="0097266E" w:rsidRDefault="00386EBC" w:rsidP="00386EBC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Variables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652794E" w14:textId="77777777" w:rsidR="00FF1BD0" w:rsidRPr="0097266E" w:rsidRDefault="00FF1BD0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22"/>
              </w:rPr>
            </w:pPr>
          </w:p>
          <w:p w14:paraId="668A4A4C" w14:textId="77777777" w:rsidR="00FF1BD0" w:rsidRPr="0097266E" w:rsidRDefault="00FF1BD0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22"/>
              </w:rPr>
            </w:pPr>
          </w:p>
          <w:p w14:paraId="68ECCFE1" w14:textId="23A4B91D" w:rsidR="00386EBC" w:rsidRPr="0097266E" w:rsidRDefault="00386EBC" w:rsidP="00386EBC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22"/>
              </w:rPr>
              <w:t xml:space="preserve">n 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= </w:t>
            </w:r>
            <w:r w:rsidR="000417CE"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4</w:t>
            </w:r>
          </w:p>
        </w:tc>
        <w:tc>
          <w:tcPr>
            <w:tcW w:w="396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FEFCB52" w14:textId="3AE79443" w:rsidR="00386EBC" w:rsidRPr="00CD5CEA" w:rsidRDefault="00386EBC" w:rsidP="00386EBC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CD5CE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Plasma </w:t>
            </w:r>
            <w:r w:rsidR="00704693" w:rsidRPr="00CD5CE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GPC1</w:t>
            </w:r>
            <w:r w:rsidRPr="00CD5CE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="00E25CF4" w:rsidRPr="00CD5CEA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concentration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D57E7CD" w14:textId="77777777" w:rsidR="00386EBC" w:rsidRPr="0097266E" w:rsidRDefault="00386EBC" w:rsidP="00386EBC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22"/>
              </w:rPr>
              <w:t>P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 value 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7"/>
                <w:sz w:val="22"/>
                <w:vertAlign w:val="superscript"/>
              </w:rPr>
              <w:t>a</w:t>
            </w:r>
          </w:p>
        </w:tc>
      </w:tr>
      <w:tr w:rsidR="00E25CF4" w:rsidRPr="008B5E95" w14:paraId="6632E021" w14:textId="77777777" w:rsidTr="009B7A08">
        <w:trPr>
          <w:trHeight w:val="677"/>
        </w:trPr>
        <w:tc>
          <w:tcPr>
            <w:tcW w:w="368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3FE4BE" w14:textId="77777777" w:rsidR="00E25CF4" w:rsidRPr="0097266E" w:rsidRDefault="00E25CF4" w:rsidP="00386EBC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370EBC" w14:textId="77777777" w:rsidR="00E25CF4" w:rsidRPr="0097266E" w:rsidRDefault="00E25CF4" w:rsidP="00386EBC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E67B5E2" w14:textId="77777777" w:rsidR="00E25CF4" w:rsidRPr="00CD5CEA" w:rsidRDefault="00E25CF4" w:rsidP="00FA4E12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Low</w:t>
            </w:r>
            <w:r w:rsidRPr="00CD5CEA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 xml:space="preserve"> group </w:t>
            </w:r>
            <w:r w:rsidRPr="00CD5CE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Pr="00CD5CEA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22"/>
              </w:rPr>
              <w:t>n</w:t>
            </w:r>
            <w:r w:rsidRPr="00CD5CE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= 21)</w:t>
            </w:r>
          </w:p>
          <w:p w14:paraId="324CEFC5" w14:textId="6BB98C7F" w:rsidR="00E25CF4" w:rsidRPr="0097266E" w:rsidRDefault="00E25CF4" w:rsidP="00386EBC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CD5CEA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Pr="00CD5CE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≤ 4.67</w:t>
            </w:r>
            <w:r w:rsidRPr="00CD5CEA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 xml:space="preserve"> ng/ mL)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75764A3" w14:textId="77777777" w:rsidR="00E25CF4" w:rsidRPr="00CD5CEA" w:rsidRDefault="00E25CF4" w:rsidP="00FA4E12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CD5CE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High </w:t>
            </w:r>
            <w:r w:rsidRPr="00CD5CEA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 xml:space="preserve">group </w:t>
            </w:r>
            <w:r w:rsidRPr="00CD5CE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Pr="00CD5CEA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22"/>
              </w:rPr>
              <w:t>n</w:t>
            </w:r>
            <w:r w:rsidRPr="00CD5CE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= 23) </w:t>
            </w:r>
          </w:p>
          <w:p w14:paraId="5F0B363D" w14:textId="2EBC851A" w:rsidR="00E25CF4" w:rsidRPr="00CD5CEA" w:rsidRDefault="00E25CF4" w:rsidP="00386EBC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CD5CEA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Pr="00CD5CE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&gt; 4.67</w:t>
            </w:r>
            <w:r w:rsidRPr="00CD5CEA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 xml:space="preserve"> ng/ mL)</w:t>
            </w:r>
          </w:p>
        </w:tc>
        <w:tc>
          <w:tcPr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2C9A93" w14:textId="77777777" w:rsidR="00E25CF4" w:rsidRPr="0097266E" w:rsidRDefault="00E25CF4" w:rsidP="00386EBC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FF1BD0" w:rsidRPr="008B5E95" w14:paraId="0D665DB7" w14:textId="77777777" w:rsidTr="009B7A08">
        <w:trPr>
          <w:trHeight w:val="769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48CD2CF3" w14:textId="355541C1" w:rsidR="00386EBC" w:rsidRPr="0097266E" w:rsidRDefault="00CD5CEA" w:rsidP="00386EBC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71297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Chemo regime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24253C0" w14:textId="0EE390A6" w:rsidR="00386EBC" w:rsidRPr="009B7A08" w:rsidRDefault="0071297D" w:rsidP="00386EBC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P</w:t>
            </w:r>
          </w:p>
          <w:p w14:paraId="7158F6AF" w14:textId="302BC3F9" w:rsidR="0071297D" w:rsidRPr="009B7A08" w:rsidRDefault="0071297D" w:rsidP="00386EBC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F</w:t>
            </w:r>
          </w:p>
          <w:p w14:paraId="4593AEB0" w14:textId="0A990C8A" w:rsidR="00386EBC" w:rsidRPr="009B7A08" w:rsidRDefault="0071297D" w:rsidP="00386EBC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  <w:vertAlign w:val="superscript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Others</w:t>
            </w:r>
            <w:r w:rsidR="009B7A0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="00BD46A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4DA169C9" w14:textId="6C483774" w:rsidR="00386EBC" w:rsidRPr="0097266E" w:rsidRDefault="001E6B57" w:rsidP="00386EBC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9</w:t>
            </w:r>
          </w:p>
          <w:p w14:paraId="4692D215" w14:textId="77777777" w:rsidR="00386EBC" w:rsidRDefault="001E6B57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3</w:t>
            </w:r>
          </w:p>
          <w:p w14:paraId="44641850" w14:textId="62409E5F" w:rsidR="001E6B57" w:rsidRPr="0097266E" w:rsidRDefault="001E6B57" w:rsidP="00386EBC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4F059C2A" w14:textId="27D3AA87" w:rsidR="00386EBC" w:rsidRDefault="001E6B57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2</w:t>
            </w:r>
          </w:p>
          <w:p w14:paraId="19FEF15D" w14:textId="263F764B" w:rsidR="001E6B57" w:rsidRPr="0097266E" w:rsidRDefault="001E6B57" w:rsidP="002C5939">
            <w:pPr>
              <w:widowControl/>
              <w:jc w:val="righ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9</w:t>
            </w:r>
          </w:p>
          <w:p w14:paraId="2544CEB3" w14:textId="52301A81" w:rsidR="00386EBC" w:rsidRPr="0097266E" w:rsidRDefault="001E6B57" w:rsidP="002C5939">
            <w:pPr>
              <w:widowControl/>
              <w:jc w:val="righ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BBA81E4" w14:textId="356E9356" w:rsidR="00386EBC" w:rsidRPr="0097266E" w:rsidRDefault="00386EBC" w:rsidP="002C5939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346E9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3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7A515379" w14:textId="5CB7F328" w:rsidR="00386EBC" w:rsidRDefault="00386EBC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346E9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9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1D15F201" w14:textId="2E1389A4" w:rsidR="001E6B57" w:rsidRPr="0097266E" w:rsidRDefault="001E6B57" w:rsidP="002C5939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%)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6DF1D299" w14:textId="2A4D561B" w:rsidR="00386EBC" w:rsidRPr="0097266E" w:rsidRDefault="001E6B57" w:rsidP="002C5939">
            <w:pPr>
              <w:widowControl/>
              <w:jc w:val="righ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7</w:t>
            </w:r>
          </w:p>
          <w:p w14:paraId="17CDAC55" w14:textId="77777777" w:rsidR="00386EBC" w:rsidRDefault="001E6B57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4</w:t>
            </w:r>
          </w:p>
          <w:p w14:paraId="7129274C" w14:textId="4858EBAE" w:rsidR="001E6B57" w:rsidRPr="0097266E" w:rsidRDefault="001E6B57" w:rsidP="002C5939">
            <w:pPr>
              <w:widowControl/>
              <w:jc w:val="righ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2D58838" w14:textId="076E7B36" w:rsidR="00386EBC" w:rsidRPr="0097266E" w:rsidRDefault="00386EBC" w:rsidP="002C5939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1E6B5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</w:t>
            </w:r>
            <w:r w:rsidR="00346E9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7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7D926BE0" w14:textId="77777777" w:rsidR="00386EBC" w:rsidRDefault="00386EBC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1E6B5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1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64D79EB0" w14:textId="06F2D962" w:rsidR="001E6B57" w:rsidRPr="0097266E" w:rsidRDefault="001E6B57" w:rsidP="002C5939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0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EEFB7AE" w14:textId="097C27C0" w:rsidR="00386EBC" w:rsidRPr="0097266E" w:rsidRDefault="00386EBC" w:rsidP="00386EBC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.</w:t>
            </w:r>
            <w:r w:rsidR="001E6B5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15</w:t>
            </w:r>
          </w:p>
        </w:tc>
      </w:tr>
      <w:tr w:rsidR="00FF1BD0" w:rsidRPr="008B5E95" w14:paraId="11E16485" w14:textId="77777777" w:rsidTr="009B7A08">
        <w:trPr>
          <w:trHeight w:val="7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B25DE3E" w14:textId="41ED882E" w:rsidR="00386EBC" w:rsidRPr="009B7A08" w:rsidRDefault="00E25CF4" w:rsidP="00386EBC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Clinical 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e</w:t>
            </w:r>
            <w:r w:rsidR="0071297D" w:rsidRPr="0071297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fect</w:t>
            </w:r>
            <w:r w:rsidR="0071297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(T)</w:t>
            </w:r>
            <w:r w:rsidR="009B7A0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883CF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66CBC32B" w14:textId="757D749A" w:rsidR="00386EBC" w:rsidRPr="0071297D" w:rsidRDefault="0071297D" w:rsidP="00386EBC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PD</w:t>
            </w:r>
          </w:p>
          <w:p w14:paraId="320B2FE0" w14:textId="335E29BE" w:rsidR="00386EBC" w:rsidRPr="0071297D" w:rsidRDefault="0071297D" w:rsidP="00386EBC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IR/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2386363" w14:textId="014AC118" w:rsidR="00386EBC" w:rsidRPr="0097266E" w:rsidRDefault="001E6B57" w:rsidP="00386EBC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</w:t>
            </w:r>
          </w:p>
          <w:p w14:paraId="7849C3F3" w14:textId="5B640D67" w:rsidR="00386EBC" w:rsidRPr="0097266E" w:rsidRDefault="001E6B57" w:rsidP="00386EBC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40EF2C33" w14:textId="4DF4C68D" w:rsidR="00386EBC" w:rsidRPr="0097266E" w:rsidRDefault="001E6B57" w:rsidP="002C5939">
            <w:pPr>
              <w:widowControl/>
              <w:jc w:val="righ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</w:t>
            </w:r>
          </w:p>
          <w:p w14:paraId="327F8229" w14:textId="37E8C201" w:rsidR="00386EBC" w:rsidRPr="0097266E" w:rsidRDefault="001E6B57" w:rsidP="002C5939">
            <w:pPr>
              <w:widowControl/>
              <w:jc w:val="righ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60B12C5E" w14:textId="284043D7" w:rsidR="00386EBC" w:rsidRPr="0097266E" w:rsidRDefault="00386EBC" w:rsidP="002C5939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346E9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-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08000B50" w14:textId="2D4F06FD" w:rsidR="00386EBC" w:rsidRPr="0097266E" w:rsidRDefault="00386EBC" w:rsidP="002C5939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346E9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8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4BEA487" w14:textId="6173E2D9" w:rsidR="00386EBC" w:rsidRPr="0097266E" w:rsidRDefault="001E6B57" w:rsidP="002C5939">
            <w:pPr>
              <w:widowControl/>
              <w:jc w:val="righ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</w:t>
            </w:r>
          </w:p>
          <w:p w14:paraId="20BA85D1" w14:textId="35D28F9A" w:rsidR="00386EBC" w:rsidRPr="0097266E" w:rsidRDefault="00386EBC" w:rsidP="002C5939">
            <w:pPr>
              <w:widowControl/>
              <w:jc w:val="righ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</w:t>
            </w:r>
            <w:r w:rsidR="001E6B5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EAC744D" w14:textId="302AC9D1" w:rsidR="00386EBC" w:rsidRPr="0097266E" w:rsidRDefault="00386EBC" w:rsidP="002C5939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346E9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-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28F66B7E" w14:textId="4CC868D9" w:rsidR="00386EBC" w:rsidRPr="0097266E" w:rsidRDefault="00386EBC" w:rsidP="002C5939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346E9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2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086791F" w14:textId="3491A399" w:rsidR="00386EBC" w:rsidRPr="0097266E" w:rsidRDefault="001E6B57" w:rsidP="00386EBC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-</w:t>
            </w:r>
          </w:p>
        </w:tc>
      </w:tr>
      <w:tr w:rsidR="005E3243" w:rsidRPr="008B5E95" w14:paraId="02EBE061" w14:textId="77777777" w:rsidTr="009B7A08">
        <w:trPr>
          <w:trHeight w:val="7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1DF93EC2" w14:textId="7924A3F3" w:rsidR="005E3243" w:rsidRPr="003B47BA" w:rsidRDefault="00E25CF4" w:rsidP="00386EBC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  <w:vertAlign w:val="superscript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Clinical 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e</w:t>
            </w:r>
            <w:r w:rsidR="0071297D" w:rsidRPr="0071297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ffect </w:t>
            </w:r>
            <w:r w:rsidR="0071297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N)</w:t>
            </w:r>
            <w:r w:rsidR="003B47B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883CF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B3D9FBE" w14:textId="265B4A18" w:rsidR="005C344B" w:rsidRPr="0097266E" w:rsidRDefault="0071297D" w:rsidP="005C344B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D</w:t>
            </w:r>
          </w:p>
          <w:p w14:paraId="7DE94D26" w14:textId="35F37B9C" w:rsidR="005E3243" w:rsidRPr="0097266E" w:rsidRDefault="0071297D" w:rsidP="005C344B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6DBB181" w14:textId="08723AFD" w:rsidR="005E3243" w:rsidRPr="0097266E" w:rsidRDefault="009E1548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</w:t>
            </w:r>
            <w:r w:rsidR="001E6B5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</w:t>
            </w:r>
          </w:p>
          <w:p w14:paraId="7A419F3D" w14:textId="41D5BE23" w:rsidR="005C344B" w:rsidRPr="0097266E" w:rsidRDefault="001E6B57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7972F1EA" w14:textId="61B02FFF" w:rsidR="005E3243" w:rsidRPr="0097266E" w:rsidRDefault="001E6B57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8</w:t>
            </w:r>
          </w:p>
          <w:p w14:paraId="4286F1DA" w14:textId="4747A82B" w:rsidR="005C344B" w:rsidRPr="0097266E" w:rsidRDefault="001E6B57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F66FD13" w14:textId="67E0BF0A" w:rsidR="005E3243" w:rsidRPr="0097266E" w:rsidRDefault="005C344B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0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4DF91A6D" w14:textId="4D5782D2" w:rsidR="005C344B" w:rsidRPr="0097266E" w:rsidRDefault="005C344B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4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A87C694" w14:textId="0B8A1A9F" w:rsidR="005E3243" w:rsidRPr="0097266E" w:rsidRDefault="001E6B57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2</w:t>
            </w:r>
          </w:p>
          <w:p w14:paraId="6877A674" w14:textId="69AA861F" w:rsidR="005C344B" w:rsidRPr="0097266E" w:rsidRDefault="009E1548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100AE359" w14:textId="6CC94585" w:rsidR="005E3243" w:rsidRPr="0097266E" w:rsidRDefault="005C344B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0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5139AEB2" w14:textId="7A0E6A61" w:rsidR="005C344B" w:rsidRPr="0097266E" w:rsidRDefault="005C344B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6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CEFB47D" w14:textId="5EC872BF" w:rsidR="005E3243" w:rsidRPr="0097266E" w:rsidRDefault="005C344B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.</w:t>
            </w:r>
            <w:r w:rsidR="001E6B5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782</w:t>
            </w:r>
          </w:p>
        </w:tc>
      </w:tr>
      <w:tr w:rsidR="005E3243" w:rsidRPr="008B5E95" w14:paraId="560675B9" w14:textId="77777777" w:rsidTr="009B7A08">
        <w:trPr>
          <w:trHeight w:val="7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481C306" w14:textId="540170F9" w:rsidR="005E3243" w:rsidRPr="00395DC0" w:rsidRDefault="0071297D" w:rsidP="00E25CF4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  <w:vertAlign w:val="superscript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Histological </w:t>
            </w:r>
            <w:r w:rsidR="00E25CF4"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e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ffect</w:t>
            </w:r>
            <w:r w:rsidR="00883CF3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="00883CF3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E987062" w14:textId="33DFFD86" w:rsidR="005E3243" w:rsidRPr="00395DC0" w:rsidRDefault="0071297D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Grade</w:t>
            </w:r>
            <w:r w:rsidR="00E25CF4"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 xml:space="preserve"> </w:t>
            </w:r>
            <w:r w:rsidR="00BC07FD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</w:t>
            </w:r>
            <w:r w:rsidR="00E25CF4"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 xml:space="preserve">/ 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</w:t>
            </w:r>
          </w:p>
          <w:p w14:paraId="01237D3F" w14:textId="750839B8" w:rsidR="009430B1" w:rsidRPr="00395DC0" w:rsidRDefault="0071297D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Grade</w:t>
            </w:r>
            <w:r w:rsidR="00F16876"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 xml:space="preserve"> 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7B8A833" w14:textId="36172EF4" w:rsidR="005E3243" w:rsidRPr="00395DC0" w:rsidRDefault="001E6B57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6</w:t>
            </w:r>
          </w:p>
          <w:p w14:paraId="498898FA" w14:textId="51190FE2" w:rsidR="0044007E" w:rsidRPr="00395DC0" w:rsidRDefault="001E6B57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1C4D1830" w14:textId="03ED0739" w:rsidR="005E3243" w:rsidRPr="00395DC0" w:rsidRDefault="001E6B57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1</w:t>
            </w:r>
          </w:p>
          <w:p w14:paraId="1861866A" w14:textId="5B310121" w:rsidR="0044007E" w:rsidRPr="00395DC0" w:rsidRDefault="001E6B57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5CB5CEE" w14:textId="5E7A0B28" w:rsidR="005E3243" w:rsidRPr="00395DC0" w:rsidRDefault="0044007E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9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706E5C68" w14:textId="0C9EF3E0" w:rsidR="0044007E" w:rsidRPr="00395DC0" w:rsidRDefault="0044007E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6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18CE2E16" w14:textId="1E3AD951" w:rsidR="005E3243" w:rsidRPr="00395DC0" w:rsidRDefault="001E6B57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</w:t>
            </w:r>
          </w:p>
          <w:p w14:paraId="54DC020F" w14:textId="1418F5AB" w:rsidR="0044007E" w:rsidRPr="00395DC0" w:rsidRDefault="001E6B57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FF6CB37" w14:textId="190A9924" w:rsidR="005E3243" w:rsidRPr="00395DC0" w:rsidRDefault="0044007E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1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1747D218" w14:textId="55C7D236" w:rsidR="0044007E" w:rsidRPr="00395DC0" w:rsidRDefault="0044007E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4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95391A0" w14:textId="7122AC14" w:rsidR="005E3243" w:rsidRPr="00395DC0" w:rsidRDefault="0044007E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24"/>
                <w:sz w:val="22"/>
              </w:rPr>
              <w:t>0</w:t>
            </w:r>
            <w:r w:rsidRPr="00395DC0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  <w:t>.</w:t>
            </w:r>
            <w:r w:rsidR="001E6B57" w:rsidRPr="00395DC0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  <w:t>035</w:t>
            </w:r>
          </w:p>
        </w:tc>
      </w:tr>
      <w:tr w:rsidR="00B446AB" w:rsidRPr="008B5E95" w14:paraId="21834CAC" w14:textId="77777777" w:rsidTr="009B7A08">
        <w:trPr>
          <w:trHeight w:val="7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46CBB8D" w14:textId="0901D157" w:rsidR="00B446AB" w:rsidRPr="00395DC0" w:rsidRDefault="00B446AB" w:rsidP="00B446AB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  <w:vertAlign w:val="superscript"/>
              </w:rPr>
            </w:pPr>
            <w:proofErr w:type="spellStart"/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pCR</w:t>
            </w:r>
            <w:proofErr w:type="spellEnd"/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D641785" w14:textId="77777777" w:rsidR="00B446AB" w:rsidRPr="00395DC0" w:rsidRDefault="00B446AB" w:rsidP="00B446AB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+</w:t>
            </w:r>
          </w:p>
          <w:p w14:paraId="3A640E41" w14:textId="73E7178A" w:rsidR="00B446AB" w:rsidRPr="00395DC0" w:rsidRDefault="00B446AB" w:rsidP="00B446AB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37EFB41" w14:textId="77777777" w:rsidR="00B446AB" w:rsidRPr="00395DC0" w:rsidRDefault="00B446AB" w:rsidP="00B446AB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7</w:t>
            </w:r>
          </w:p>
          <w:p w14:paraId="2B839B06" w14:textId="3979924E" w:rsidR="00B446AB" w:rsidRPr="00395DC0" w:rsidRDefault="00B446AB" w:rsidP="00B446AB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7EE7BD4" w14:textId="77777777" w:rsidR="00B446AB" w:rsidRPr="00395DC0" w:rsidRDefault="00B446AB" w:rsidP="00B446AB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</w:t>
            </w:r>
          </w:p>
          <w:p w14:paraId="72DEECA0" w14:textId="63111E0C" w:rsidR="00B446AB" w:rsidRPr="00395DC0" w:rsidRDefault="00B446AB" w:rsidP="00B446AB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2BAAEBE" w14:textId="77777777" w:rsidR="00B446AB" w:rsidRPr="00395DC0" w:rsidRDefault="00B446AB" w:rsidP="00B446AB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86%)</w:t>
            </w:r>
          </w:p>
          <w:p w14:paraId="6D289FD9" w14:textId="6ECE7694" w:rsidR="00B446AB" w:rsidRPr="00395DC0" w:rsidRDefault="00B446AB" w:rsidP="00B446AB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4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1A7F784" w14:textId="77777777" w:rsidR="00B446AB" w:rsidRPr="00395DC0" w:rsidRDefault="00B446AB" w:rsidP="00B446AB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  <w:p w14:paraId="4A892D0F" w14:textId="23CF3E39" w:rsidR="00B446AB" w:rsidRPr="00395DC0" w:rsidRDefault="00B446AB" w:rsidP="00B446AB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092DE2F" w14:textId="77777777" w:rsidR="00B446AB" w:rsidRPr="00395DC0" w:rsidRDefault="00B446AB" w:rsidP="00B446AB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14%)</w:t>
            </w:r>
          </w:p>
          <w:p w14:paraId="0B928194" w14:textId="7D628F5E" w:rsidR="00B446AB" w:rsidRPr="00395DC0" w:rsidRDefault="00B446AB" w:rsidP="00B446AB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5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E81B82D" w14:textId="4FE512C7" w:rsidR="00B446AB" w:rsidRPr="00395DC0" w:rsidRDefault="00B446AB" w:rsidP="00B446AB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  <w:t>0.028</w:t>
            </w:r>
          </w:p>
        </w:tc>
      </w:tr>
      <w:tr w:rsidR="005E3243" w:rsidRPr="008B5E95" w14:paraId="1F3E7B9B" w14:textId="77777777" w:rsidTr="009B7A08">
        <w:trPr>
          <w:trHeight w:val="7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BF1260B" w14:textId="681F5A4A" w:rsidR="005E3243" w:rsidRPr="00395DC0" w:rsidRDefault="0071297D" w:rsidP="00E25CF4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  <w:vertAlign w:val="superscript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All </w:t>
            </w:r>
            <w:r w:rsidR="00E25CF4"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adverse events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 (</w:t>
            </w:r>
            <w:r w:rsidR="00E25CF4"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 xml:space="preserve">&gt; </w:t>
            </w:r>
            <w:r w:rsidR="00F16876"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g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)</w:t>
            </w:r>
            <w:r w:rsidR="003B47BA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="00883CF3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7E9D6B04" w14:textId="77777777" w:rsidR="005E3243" w:rsidRPr="00395DC0" w:rsidRDefault="00E7787F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+</w:t>
            </w:r>
          </w:p>
          <w:p w14:paraId="7D4D5E2B" w14:textId="781F67CB" w:rsidR="00E7787F" w:rsidRPr="00395DC0" w:rsidRDefault="00E7787F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9383B01" w14:textId="09E1F8F5" w:rsidR="005E3243" w:rsidRPr="00395DC0" w:rsidRDefault="001E6B57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3</w:t>
            </w:r>
          </w:p>
          <w:p w14:paraId="1C228039" w14:textId="037B6805" w:rsidR="004B1822" w:rsidRPr="00395DC0" w:rsidRDefault="001E6B57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5326E89C" w14:textId="55221AD9" w:rsidR="005E3243" w:rsidRPr="00395DC0" w:rsidRDefault="001E6B57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1</w:t>
            </w:r>
          </w:p>
          <w:p w14:paraId="729DD40F" w14:textId="16B6806A" w:rsidR="004B1822" w:rsidRPr="00395DC0" w:rsidRDefault="004B1822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16993CAD" w14:textId="266D7FBA" w:rsidR="005E3243" w:rsidRPr="00395DC0" w:rsidRDefault="004B1822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8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2BDD3CFC" w14:textId="25B9C903" w:rsidR="004B1822" w:rsidRPr="00395DC0" w:rsidRDefault="004B1822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4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5E7FBE59" w14:textId="1485D73E" w:rsidR="005E3243" w:rsidRPr="00395DC0" w:rsidRDefault="001E6B57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2</w:t>
            </w:r>
          </w:p>
          <w:p w14:paraId="61795AFF" w14:textId="0D3E1347" w:rsidR="004B1822" w:rsidRPr="00395DC0" w:rsidRDefault="001E6B57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1C69A70D" w14:textId="095987D9" w:rsidR="005E3243" w:rsidRPr="00395DC0" w:rsidRDefault="004B1822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1E6B57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</w:t>
            </w:r>
            <w:r w:rsidR="00346E9C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</w:t>
            </w:r>
            <w:r w:rsidR="0044007E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)</w:t>
            </w:r>
          </w:p>
          <w:p w14:paraId="07A4E579" w14:textId="3B344A0B" w:rsidR="004B1822" w:rsidRPr="00395DC0" w:rsidRDefault="004B1822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6</w:t>
            </w:r>
            <w:r w:rsidR="0044007E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5C03F798" w14:textId="4E78133A" w:rsidR="005E3243" w:rsidRPr="00395DC0" w:rsidRDefault="00C72BD3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.</w:t>
            </w:r>
            <w:r w:rsidR="001E6B57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802</w:t>
            </w:r>
          </w:p>
        </w:tc>
      </w:tr>
      <w:tr w:rsidR="005E3243" w:rsidRPr="008B5E95" w14:paraId="3AB7A90D" w14:textId="77777777" w:rsidTr="009B7A08">
        <w:trPr>
          <w:trHeight w:val="7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1939834B" w14:textId="212652C7" w:rsidR="005E3243" w:rsidRPr="00395DC0" w:rsidRDefault="0071297D" w:rsidP="00E25CF4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Neutrope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E030CEA" w14:textId="77777777" w:rsidR="005E3243" w:rsidRPr="00395DC0" w:rsidRDefault="00E7787F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+</w:t>
            </w:r>
          </w:p>
          <w:p w14:paraId="4E6EA099" w14:textId="26132821" w:rsidR="00E7787F" w:rsidRPr="00395DC0" w:rsidRDefault="00E7787F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1CF7E8E7" w14:textId="3C5A5011" w:rsidR="005E3243" w:rsidRPr="00395DC0" w:rsidRDefault="001E6B57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4</w:t>
            </w:r>
          </w:p>
          <w:p w14:paraId="0513EAF2" w14:textId="4CAE6209" w:rsidR="004B1822" w:rsidRPr="00395DC0" w:rsidRDefault="001E6B57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DCD9D3B" w14:textId="022E5FBF" w:rsidR="005E3243" w:rsidRPr="00395DC0" w:rsidRDefault="001E6B57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</w:t>
            </w:r>
          </w:p>
          <w:p w14:paraId="682905D3" w14:textId="503995B7" w:rsidR="004B1822" w:rsidRPr="00395DC0" w:rsidRDefault="001E6B57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0B99356" w14:textId="00531A63" w:rsidR="005E3243" w:rsidRPr="00395DC0" w:rsidRDefault="004B1822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3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08D16D89" w14:textId="64AE35B0" w:rsidR="004B1822" w:rsidRPr="00395DC0" w:rsidRDefault="004B1822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8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F36E7E8" w14:textId="7A845C0E" w:rsidR="005E3243" w:rsidRPr="00395DC0" w:rsidRDefault="001E6B57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8</w:t>
            </w:r>
          </w:p>
          <w:p w14:paraId="6563DA3D" w14:textId="76184DDC" w:rsidR="004B1822" w:rsidRPr="00395DC0" w:rsidRDefault="001E6B57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EB6C105" w14:textId="616AE34F" w:rsidR="005E3243" w:rsidRPr="00395DC0" w:rsidRDefault="004B1822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7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42B83C36" w14:textId="0318EFD1" w:rsidR="004B1822" w:rsidRPr="00395DC0" w:rsidRDefault="004B1822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</w:t>
            </w:r>
            <w:r w:rsidR="001E6B57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0EACC98" w14:textId="68EE6F40" w:rsidR="005E3243" w:rsidRPr="00395DC0" w:rsidRDefault="004B1822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.</w:t>
            </w:r>
            <w:r w:rsidR="001E6B57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757</w:t>
            </w:r>
          </w:p>
        </w:tc>
      </w:tr>
      <w:tr w:rsidR="005048F5" w:rsidRPr="008B5E95" w14:paraId="28BED716" w14:textId="77777777" w:rsidTr="009B7A08">
        <w:trPr>
          <w:trHeight w:val="7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8FA8B44" w14:textId="597CD88E" w:rsidR="005048F5" w:rsidRPr="00395DC0" w:rsidRDefault="0071297D" w:rsidP="00386EBC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Ede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45795AF" w14:textId="007B3824" w:rsidR="0044007E" w:rsidRPr="00395DC0" w:rsidRDefault="0071297D" w:rsidP="0044007E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395DC0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  <w:p w14:paraId="6EBD9275" w14:textId="21A55A11" w:rsidR="005048F5" w:rsidRPr="00395DC0" w:rsidRDefault="0071297D" w:rsidP="0044007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7A7192FD" w14:textId="46F1521B" w:rsidR="005048F5" w:rsidRPr="00395DC0" w:rsidRDefault="001E6B57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9</w:t>
            </w:r>
          </w:p>
          <w:p w14:paraId="79A87BC6" w14:textId="3CF70821" w:rsidR="0044007E" w:rsidRPr="00395DC0" w:rsidRDefault="001E6B57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16F6F50" w14:textId="0530907A" w:rsidR="005048F5" w:rsidRPr="00395DC0" w:rsidRDefault="001E6B57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1</w:t>
            </w:r>
          </w:p>
          <w:p w14:paraId="4FA16313" w14:textId="6D3F15D9" w:rsidR="0044007E" w:rsidRPr="00395DC0" w:rsidRDefault="001E6B57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52B3F942" w14:textId="75B954EE" w:rsidR="005048F5" w:rsidRPr="00395DC0" w:rsidRDefault="0044007E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346E9C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8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7D62AB63" w14:textId="1F286F17" w:rsidR="0044007E" w:rsidRPr="00395DC0" w:rsidRDefault="0044007E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5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7A9BD85" w14:textId="474E770C" w:rsidR="005048F5" w:rsidRPr="00395DC0" w:rsidRDefault="001E6B57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8</w:t>
            </w:r>
          </w:p>
          <w:p w14:paraId="4D55ECDA" w14:textId="4DBB07A2" w:rsidR="0044007E" w:rsidRPr="00395DC0" w:rsidRDefault="0097266E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="001E6B57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1F7ED75A" w14:textId="0D54B643" w:rsidR="005048F5" w:rsidRPr="00395DC0" w:rsidRDefault="0044007E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2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746C32A5" w14:textId="79CF774D" w:rsidR="0044007E" w:rsidRPr="00395DC0" w:rsidRDefault="0044007E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1E6B57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</w:t>
            </w:r>
            <w:r w:rsidR="00346E9C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75DFE0C5" w14:textId="6CE285B8" w:rsidR="005048F5" w:rsidRPr="00395DC0" w:rsidRDefault="0044007E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.</w:t>
            </w:r>
            <w:r w:rsidR="0097266E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="001E6B57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2</w:t>
            </w:r>
          </w:p>
        </w:tc>
      </w:tr>
      <w:tr w:rsidR="005048F5" w:rsidRPr="008B5E95" w14:paraId="3016439C" w14:textId="77777777" w:rsidTr="009B7A08">
        <w:trPr>
          <w:trHeight w:val="7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00CD67D" w14:textId="2B509F87" w:rsidR="005048F5" w:rsidRPr="00395DC0" w:rsidRDefault="0071297D" w:rsidP="00386EBC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Diarrh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7A7F4D67" w14:textId="062CC1D0" w:rsidR="0044007E" w:rsidRPr="00395DC0" w:rsidRDefault="0071297D" w:rsidP="0044007E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395DC0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  <w:p w14:paraId="278D2EEA" w14:textId="10393821" w:rsidR="005048F5" w:rsidRPr="00395DC0" w:rsidRDefault="0071297D" w:rsidP="0044007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A8068DC" w14:textId="0A2124B9" w:rsidR="005048F5" w:rsidRPr="00395DC0" w:rsidRDefault="00F23852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2</w:t>
            </w:r>
          </w:p>
          <w:p w14:paraId="6E4D7D07" w14:textId="43296C35" w:rsidR="00C72BD3" w:rsidRPr="00395DC0" w:rsidRDefault="00C95582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</w:t>
            </w:r>
            <w:r w:rsidR="00F23852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AC9EAAC" w14:textId="4B57AF21" w:rsidR="005048F5" w:rsidRPr="00395DC0" w:rsidRDefault="00F23852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</w:t>
            </w:r>
          </w:p>
          <w:p w14:paraId="2DC27453" w14:textId="127B445A" w:rsidR="00C72BD3" w:rsidRPr="00395DC0" w:rsidRDefault="00F23852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5B87946D" w14:textId="1D26C492" w:rsidR="005048F5" w:rsidRPr="00395DC0" w:rsidRDefault="00C72BD3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3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17F55485" w14:textId="43A4D3DC" w:rsidR="00C72BD3" w:rsidRPr="00395DC0" w:rsidRDefault="00C72BD3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2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76F35E86" w14:textId="71A28466" w:rsidR="005048F5" w:rsidRPr="00395DC0" w:rsidRDefault="00F23852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8</w:t>
            </w:r>
          </w:p>
          <w:p w14:paraId="39B826EB" w14:textId="2FE0EE43" w:rsidR="00C72BD3" w:rsidRPr="00395DC0" w:rsidRDefault="00C95582" w:rsidP="002C5939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5DB32EE" w14:textId="2BE2220D" w:rsidR="005048F5" w:rsidRPr="00395DC0" w:rsidRDefault="00C72BD3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7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68B9CC7A" w14:textId="0EEFAE9A" w:rsidR="00C72BD3" w:rsidRPr="00395DC0" w:rsidRDefault="00C72BD3" w:rsidP="002C5939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8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AE64C9F" w14:textId="2A7F3D04" w:rsidR="005048F5" w:rsidRPr="00395DC0" w:rsidRDefault="00C72BD3" w:rsidP="00386EB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395DC0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  <w:r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.</w:t>
            </w:r>
            <w:r w:rsidR="00F23852" w:rsidRPr="00395D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84</w:t>
            </w:r>
          </w:p>
        </w:tc>
      </w:tr>
      <w:tr w:rsidR="00762941" w:rsidRPr="008B5E95" w14:paraId="5C24CC4E" w14:textId="77777777" w:rsidTr="009B7A08">
        <w:trPr>
          <w:trHeight w:val="7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EF5AD38" w14:textId="68D4E22B" w:rsidR="00762941" w:rsidRPr="0097266E" w:rsidRDefault="0071297D" w:rsidP="00762941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  <w:vertAlign w:val="superscript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Fati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FE42F70" w14:textId="77777777" w:rsidR="00762941" w:rsidRPr="0097266E" w:rsidRDefault="00762941" w:rsidP="00762941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+</w:t>
            </w:r>
          </w:p>
          <w:p w14:paraId="22031383" w14:textId="2FFCABCA" w:rsidR="00762941" w:rsidRPr="0097266E" w:rsidRDefault="00762941" w:rsidP="00762941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1762BE0" w14:textId="4CF0114B" w:rsidR="00762941" w:rsidRPr="0097266E" w:rsidRDefault="006156A2" w:rsidP="00762941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5</w:t>
            </w:r>
          </w:p>
          <w:p w14:paraId="6B105E15" w14:textId="2AA30680" w:rsidR="00762941" w:rsidRPr="0097266E" w:rsidRDefault="006156A2" w:rsidP="00762941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55A63B1B" w14:textId="060CDCC6" w:rsidR="00762941" w:rsidRPr="0097266E" w:rsidRDefault="006156A2" w:rsidP="00762941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</w:t>
            </w:r>
          </w:p>
          <w:p w14:paraId="6DF62F22" w14:textId="257BCDD4" w:rsidR="00762941" w:rsidRPr="0097266E" w:rsidRDefault="003B2A37" w:rsidP="00762941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="006156A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7EADA7B" w14:textId="5AA1A5DF" w:rsidR="00762941" w:rsidRPr="0097266E" w:rsidRDefault="00762941" w:rsidP="00762941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0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187B0D96" w14:textId="6D191CB9" w:rsidR="00762941" w:rsidRPr="0097266E" w:rsidRDefault="00762941" w:rsidP="00762941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0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7510B27" w14:textId="2590C65B" w:rsidR="00762941" w:rsidRPr="0097266E" w:rsidRDefault="006156A2" w:rsidP="00762941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9</w:t>
            </w:r>
          </w:p>
          <w:p w14:paraId="43C4EC10" w14:textId="68256A14" w:rsidR="00762941" w:rsidRPr="0097266E" w:rsidRDefault="006156A2" w:rsidP="00762941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14A9EDB5" w14:textId="032CE6BA" w:rsidR="00762941" w:rsidRPr="0097266E" w:rsidRDefault="00762941" w:rsidP="00762941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346E9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0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74A100F8" w14:textId="195C4EEE" w:rsidR="00762941" w:rsidRPr="0097266E" w:rsidRDefault="00762941" w:rsidP="00762941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6156A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</w:t>
            </w:r>
            <w:r w:rsidR="00346E9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5FAF1E28" w14:textId="3DA7F940" w:rsidR="00762941" w:rsidRPr="006156A2" w:rsidRDefault="00762941" w:rsidP="00762941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6156A2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  <w:r w:rsidRPr="006156A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.</w:t>
            </w:r>
            <w:r w:rsidR="006156A2" w:rsidRPr="006156A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42</w:t>
            </w:r>
          </w:p>
        </w:tc>
      </w:tr>
      <w:tr w:rsidR="008B5E95" w:rsidRPr="008B5E95" w14:paraId="5710162A" w14:textId="77777777" w:rsidTr="009B7A08">
        <w:trPr>
          <w:trHeight w:val="769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5D303BE1" w14:textId="0D74EB92" w:rsidR="008B5E95" w:rsidRPr="0097266E" w:rsidRDefault="0071297D" w:rsidP="008B5E95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Stomatit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A099915" w14:textId="6449E34A" w:rsidR="008B5E95" w:rsidRPr="0097266E" w:rsidRDefault="0071297D" w:rsidP="008B5E95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+</w:t>
            </w:r>
          </w:p>
          <w:p w14:paraId="1E760AB2" w14:textId="00880208" w:rsidR="008B5E95" w:rsidRPr="0097266E" w:rsidRDefault="0071297D" w:rsidP="008B5E95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E0D13DB" w14:textId="397A6014" w:rsidR="008B5E95" w:rsidRPr="0097266E" w:rsidRDefault="001D6A49" w:rsidP="008B5E95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</w:t>
            </w:r>
          </w:p>
          <w:p w14:paraId="31850DFB" w14:textId="3C886C30" w:rsidR="008B5E95" w:rsidRPr="0097266E" w:rsidRDefault="001D6A49" w:rsidP="008B5E95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96F5DA1" w14:textId="3CF44AD0" w:rsidR="008B5E95" w:rsidRPr="0097266E" w:rsidRDefault="001D6A49" w:rsidP="008B5E95">
            <w:pPr>
              <w:widowControl/>
              <w:jc w:val="righ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  <w:p w14:paraId="58761C51" w14:textId="6CE107C3" w:rsidR="008B5E95" w:rsidRPr="0097266E" w:rsidRDefault="008C09C6" w:rsidP="008B5E95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="001D6A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932EE60" w14:textId="2B2F3276" w:rsidR="008B5E95" w:rsidRPr="0097266E" w:rsidRDefault="008B5E95" w:rsidP="008B5E95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346E9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7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462929DD" w14:textId="200132BF" w:rsidR="008B5E95" w:rsidRPr="0097266E" w:rsidRDefault="008B5E95" w:rsidP="008B5E95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346E9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4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3CA74FE" w14:textId="6E4D5B0D" w:rsidR="008B5E95" w:rsidRPr="0097266E" w:rsidRDefault="008C09C6" w:rsidP="008B5E95">
            <w:pPr>
              <w:widowControl/>
              <w:jc w:val="righ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  <w:p w14:paraId="3437E657" w14:textId="4B4539AB" w:rsidR="008B5E95" w:rsidRPr="0097266E" w:rsidRDefault="001D6A49" w:rsidP="008B5E95">
            <w:pPr>
              <w:widowControl/>
              <w:jc w:val="righ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0B2DE9E" w14:textId="69ED11CF" w:rsidR="008B5E95" w:rsidRPr="0097266E" w:rsidRDefault="008B5E95" w:rsidP="008B5E95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346E9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3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5F8C7663" w14:textId="201BBA27" w:rsidR="008B5E95" w:rsidRPr="0097266E" w:rsidRDefault="008B5E95" w:rsidP="008B5E95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346E9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6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AA6AB8D" w14:textId="3727C857" w:rsidR="008B5E95" w:rsidRPr="001D6A49" w:rsidRDefault="008B5E95" w:rsidP="008B5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1D6A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.</w:t>
            </w:r>
            <w:r w:rsidR="001D6A49" w:rsidRPr="001D6A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58</w:t>
            </w:r>
          </w:p>
        </w:tc>
      </w:tr>
    </w:tbl>
    <w:p w14:paraId="7780A807" w14:textId="46216DFC" w:rsidR="00386EBC" w:rsidRDefault="00386EBC" w:rsidP="00386EBC">
      <w:pPr>
        <w:rPr>
          <w:rFonts w:ascii="Times New Roman" w:hAnsi="Times New Roman" w:cs="Times New Roman"/>
          <w:color w:val="000000" w:themeColor="text1"/>
          <w:kern w:val="24"/>
          <w:sz w:val="22"/>
        </w:rPr>
      </w:pPr>
      <w:r w:rsidRPr="008B5E95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ª </w:t>
      </w:r>
      <w:r w:rsidRPr="008B5E95">
        <w:rPr>
          <w:rFonts w:ascii="Times New Roman" w:hAnsi="Times New Roman" w:cs="Times New Roman"/>
          <w:i/>
          <w:iCs/>
          <w:color w:val="000000" w:themeColor="text1"/>
          <w:kern w:val="24"/>
          <w:sz w:val="22"/>
        </w:rPr>
        <w:t>P</w:t>
      </w:r>
      <w:r w:rsidRPr="008B5E95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 values were calculated using the chi-squared test</w:t>
      </w:r>
    </w:p>
    <w:p w14:paraId="455A42C3" w14:textId="39217A8B" w:rsidR="003B47BA" w:rsidRPr="000249E9" w:rsidRDefault="00BD46A7" w:rsidP="00386EBC">
      <w:pPr>
        <w:rPr>
          <w:rFonts w:ascii="Times New Roman" w:hAnsi="Times New Roman" w:cs="Times New Roman"/>
          <w:color w:val="000000" w:themeColor="text1"/>
          <w:kern w:val="24"/>
          <w:sz w:val="22"/>
        </w:rPr>
      </w:pPr>
      <w:r w:rsidRPr="000249E9">
        <w:rPr>
          <w:rFonts w:ascii="Times New Roman" w:hAnsi="Times New Roman" w:cs="Times New Roman"/>
          <w:color w:val="000000" w:themeColor="text1"/>
          <w:kern w:val="24"/>
          <w:sz w:val="22"/>
          <w:vertAlign w:val="superscript"/>
        </w:rPr>
        <w:t>b</w:t>
      </w:r>
      <w:r w:rsidR="003B47BA" w:rsidRPr="000249E9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 </w:t>
      </w:r>
      <w:proofErr w:type="gramStart"/>
      <w:r w:rsidR="003B47BA" w:rsidRPr="000249E9">
        <w:rPr>
          <w:rFonts w:ascii="Times New Roman" w:hAnsi="Times New Roman" w:cs="Times New Roman"/>
          <w:color w:val="000000" w:themeColor="text1"/>
          <w:kern w:val="24"/>
          <w:sz w:val="22"/>
        </w:rPr>
        <w:t>Others :</w:t>
      </w:r>
      <w:proofErr w:type="gramEnd"/>
      <w:r w:rsidR="003B47BA" w:rsidRPr="000249E9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 FOLFOX, mFOLFOX6</w:t>
      </w:r>
    </w:p>
    <w:p w14:paraId="563E06A8" w14:textId="17BECAE2" w:rsidR="00FB371C" w:rsidRPr="000249E9" w:rsidRDefault="00883CF3" w:rsidP="00386EBC">
      <w:pPr>
        <w:rPr>
          <w:rFonts w:ascii="Times New Roman" w:hAnsi="Times New Roman" w:cs="Times New Roman"/>
          <w:color w:val="000000" w:themeColor="text1"/>
          <w:kern w:val="24"/>
          <w:sz w:val="22"/>
        </w:rPr>
      </w:pPr>
      <w:r w:rsidRPr="000249E9">
        <w:rPr>
          <w:rFonts w:ascii="Times New Roman" w:hAnsi="Times New Roman" w:cs="Times New Roman"/>
          <w:color w:val="000000" w:themeColor="text1"/>
          <w:kern w:val="24"/>
          <w:sz w:val="22"/>
          <w:vertAlign w:val="superscript"/>
        </w:rPr>
        <w:t>c</w:t>
      </w:r>
      <w:r w:rsidR="00FB371C" w:rsidRPr="000249E9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 According to the </w:t>
      </w:r>
      <w:r w:rsidR="002E2048" w:rsidRPr="000249E9">
        <w:rPr>
          <w:color w:val="000000" w:themeColor="text1"/>
        </w:rPr>
        <w:t>Japanese Classification of Esophageal Cancer, 11th Edition</w:t>
      </w:r>
    </w:p>
    <w:p w14:paraId="3DD05857" w14:textId="06A5C186" w:rsidR="003B47BA" w:rsidRPr="000249E9" w:rsidRDefault="00883CF3" w:rsidP="00386EBC">
      <w:pPr>
        <w:rPr>
          <w:rFonts w:ascii="Times New Roman" w:hAnsi="Times New Roman" w:cs="Times New Roman"/>
          <w:color w:val="000000" w:themeColor="text1"/>
          <w:kern w:val="24"/>
          <w:sz w:val="22"/>
        </w:rPr>
      </w:pPr>
      <w:r w:rsidRPr="000249E9">
        <w:rPr>
          <w:rFonts w:ascii="Times New Roman" w:hAnsi="Times New Roman" w:cs="Times New Roman"/>
          <w:color w:val="000000" w:themeColor="text1"/>
          <w:kern w:val="24"/>
          <w:sz w:val="22"/>
          <w:vertAlign w:val="superscript"/>
        </w:rPr>
        <w:t>d</w:t>
      </w:r>
      <w:r w:rsidR="003B47BA" w:rsidRPr="000249E9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 According to</w:t>
      </w:r>
      <w:r w:rsidR="00FB371C" w:rsidRPr="000249E9">
        <w:rPr>
          <w:color w:val="000000" w:themeColor="text1"/>
        </w:rPr>
        <w:t xml:space="preserve"> the </w:t>
      </w:r>
      <w:r w:rsidR="00FB371C" w:rsidRPr="000249E9">
        <w:rPr>
          <w:rFonts w:ascii="Times New Roman" w:hAnsi="Times New Roman" w:cs="Times New Roman"/>
          <w:color w:val="000000" w:themeColor="text1"/>
          <w:kern w:val="24"/>
          <w:sz w:val="22"/>
        </w:rPr>
        <w:t>Common Terminology Criteria for Adverse Events (CTCAE) version5.0</w:t>
      </w:r>
    </w:p>
    <w:p w14:paraId="2D8308ED" w14:textId="24AE1310" w:rsidR="00BD46A7" w:rsidRPr="00B446AB" w:rsidRDefault="00BD46A7" w:rsidP="00386EBC">
      <w:pPr>
        <w:rPr>
          <w:rFonts w:ascii="Times New Roman" w:hAnsi="Times New Roman" w:cs="Times New Roman"/>
          <w:color w:val="FF0000"/>
          <w:kern w:val="24"/>
          <w:sz w:val="22"/>
        </w:rPr>
      </w:pPr>
      <w:r w:rsidRPr="000249E9">
        <w:rPr>
          <w:rFonts w:ascii="Times New Roman" w:hAnsi="Times New Roman" w:cs="Times New Roman"/>
          <w:color w:val="000000" w:themeColor="text1"/>
          <w:kern w:val="24"/>
          <w:sz w:val="22"/>
        </w:rPr>
        <w:t>FP, Fluorouracil + Cisplatin therapy; DCF, Docetaxel + Cisplatin + Fluorouracil therapy</w:t>
      </w:r>
      <w:r w:rsidR="008B7BDA" w:rsidRPr="000249E9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; </w:t>
      </w:r>
      <w:r w:rsidR="00400F52" w:rsidRPr="000249E9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FOLFOX, </w:t>
      </w:r>
      <w:r w:rsidR="008B7BDA" w:rsidRPr="000249E9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Fluorouracil + Calcium </w:t>
      </w:r>
      <w:proofErr w:type="spellStart"/>
      <w:r w:rsidR="008B7BDA" w:rsidRPr="000249E9">
        <w:rPr>
          <w:rFonts w:ascii="Times New Roman" w:hAnsi="Times New Roman" w:cs="Times New Roman"/>
          <w:color w:val="000000" w:themeColor="text1"/>
          <w:kern w:val="24"/>
          <w:sz w:val="22"/>
        </w:rPr>
        <w:t>Lev</w:t>
      </w:r>
      <w:r w:rsidR="008B7BDA" w:rsidRPr="00395DC0">
        <w:rPr>
          <w:rFonts w:ascii="Times New Roman" w:hAnsi="Times New Roman" w:cs="Times New Roman"/>
          <w:color w:val="000000" w:themeColor="text1"/>
          <w:kern w:val="24"/>
          <w:sz w:val="22"/>
        </w:rPr>
        <w:t>ofolinate</w:t>
      </w:r>
      <w:proofErr w:type="spellEnd"/>
      <w:r w:rsidR="008B7BDA" w:rsidRPr="00395DC0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 Hydrate + Oxaliplatin therapy; mFOLFOX6, modified Fluorouracil + Calcium </w:t>
      </w:r>
      <w:proofErr w:type="spellStart"/>
      <w:r w:rsidR="008B7BDA" w:rsidRPr="00395DC0">
        <w:rPr>
          <w:rFonts w:ascii="Times New Roman" w:hAnsi="Times New Roman" w:cs="Times New Roman"/>
          <w:color w:val="000000" w:themeColor="text1"/>
          <w:kern w:val="24"/>
          <w:sz w:val="22"/>
        </w:rPr>
        <w:t>Levofolinate</w:t>
      </w:r>
      <w:proofErr w:type="spellEnd"/>
      <w:r w:rsidR="008B7BDA" w:rsidRPr="00395DC0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 Hydrate + Oxaliplatin therapy</w:t>
      </w:r>
      <w:r w:rsidR="00B446AB" w:rsidRPr="00395DC0">
        <w:rPr>
          <w:rFonts w:ascii="Times New Roman" w:hAnsi="Times New Roman" w:cs="Times New Roman"/>
          <w:color w:val="000000" w:themeColor="text1"/>
          <w:kern w:val="24"/>
          <w:sz w:val="22"/>
        </w:rPr>
        <w:t>; CR, complete response</w:t>
      </w:r>
    </w:p>
    <w:sectPr w:rsidR="00BD46A7" w:rsidRPr="00B446AB" w:rsidSect="007446A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F3682" w14:textId="77777777" w:rsidR="00A23C72" w:rsidRDefault="00A23C72" w:rsidP="00DF12EF">
      <w:r>
        <w:separator/>
      </w:r>
    </w:p>
  </w:endnote>
  <w:endnote w:type="continuationSeparator" w:id="0">
    <w:p w14:paraId="701ED596" w14:textId="77777777" w:rsidR="00A23C72" w:rsidRDefault="00A23C72" w:rsidP="00DF1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5542C" w14:textId="77777777" w:rsidR="00A23C72" w:rsidRDefault="00A23C72" w:rsidP="00DF12EF">
      <w:r>
        <w:separator/>
      </w:r>
    </w:p>
  </w:footnote>
  <w:footnote w:type="continuationSeparator" w:id="0">
    <w:p w14:paraId="0B4960A9" w14:textId="77777777" w:rsidR="00A23C72" w:rsidRDefault="00A23C72" w:rsidP="00DF12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6EBC"/>
    <w:rsid w:val="000149DA"/>
    <w:rsid w:val="00022118"/>
    <w:rsid w:val="000249E9"/>
    <w:rsid w:val="000417CE"/>
    <w:rsid w:val="000506D8"/>
    <w:rsid w:val="000615FF"/>
    <w:rsid w:val="00146D2F"/>
    <w:rsid w:val="001735E7"/>
    <w:rsid w:val="0018103B"/>
    <w:rsid w:val="001B5CD1"/>
    <w:rsid w:val="001D6A49"/>
    <w:rsid w:val="001E6B57"/>
    <w:rsid w:val="002C0AF0"/>
    <w:rsid w:val="002C5939"/>
    <w:rsid w:val="002D752D"/>
    <w:rsid w:val="002E2048"/>
    <w:rsid w:val="002E3D85"/>
    <w:rsid w:val="00317714"/>
    <w:rsid w:val="0032085C"/>
    <w:rsid w:val="00346E9C"/>
    <w:rsid w:val="00386EBC"/>
    <w:rsid w:val="00393B9E"/>
    <w:rsid w:val="00395DC0"/>
    <w:rsid w:val="003B2A37"/>
    <w:rsid w:val="003B47BA"/>
    <w:rsid w:val="00400F52"/>
    <w:rsid w:val="00430901"/>
    <w:rsid w:val="0044007E"/>
    <w:rsid w:val="004B1822"/>
    <w:rsid w:val="005048F5"/>
    <w:rsid w:val="00516293"/>
    <w:rsid w:val="005524B1"/>
    <w:rsid w:val="00565920"/>
    <w:rsid w:val="00594CC1"/>
    <w:rsid w:val="005C344B"/>
    <w:rsid w:val="005E3243"/>
    <w:rsid w:val="006156A2"/>
    <w:rsid w:val="006322D7"/>
    <w:rsid w:val="00637764"/>
    <w:rsid w:val="00654409"/>
    <w:rsid w:val="0068091E"/>
    <w:rsid w:val="006C3563"/>
    <w:rsid w:val="006D1722"/>
    <w:rsid w:val="00704693"/>
    <w:rsid w:val="0071297D"/>
    <w:rsid w:val="00712B1A"/>
    <w:rsid w:val="007446A4"/>
    <w:rsid w:val="00762941"/>
    <w:rsid w:val="008348E9"/>
    <w:rsid w:val="0084237D"/>
    <w:rsid w:val="0085013C"/>
    <w:rsid w:val="008754E2"/>
    <w:rsid w:val="00883CF3"/>
    <w:rsid w:val="008B5E95"/>
    <w:rsid w:val="008B7BDA"/>
    <w:rsid w:val="008C09C6"/>
    <w:rsid w:val="009408FD"/>
    <w:rsid w:val="009430B1"/>
    <w:rsid w:val="0097266E"/>
    <w:rsid w:val="009B324E"/>
    <w:rsid w:val="009B7A08"/>
    <w:rsid w:val="009D13B3"/>
    <w:rsid w:val="009D1A58"/>
    <w:rsid w:val="009D6929"/>
    <w:rsid w:val="009E1548"/>
    <w:rsid w:val="00A23C72"/>
    <w:rsid w:val="00A556EF"/>
    <w:rsid w:val="00A71CE4"/>
    <w:rsid w:val="00AF0DA8"/>
    <w:rsid w:val="00B14EAE"/>
    <w:rsid w:val="00B21593"/>
    <w:rsid w:val="00B279FD"/>
    <w:rsid w:val="00B446AB"/>
    <w:rsid w:val="00B64535"/>
    <w:rsid w:val="00B73780"/>
    <w:rsid w:val="00BC07FD"/>
    <w:rsid w:val="00BC5D20"/>
    <w:rsid w:val="00BD46A7"/>
    <w:rsid w:val="00C266EC"/>
    <w:rsid w:val="00C70C17"/>
    <w:rsid w:val="00C72490"/>
    <w:rsid w:val="00C72BD3"/>
    <w:rsid w:val="00C95582"/>
    <w:rsid w:val="00CA3AD3"/>
    <w:rsid w:val="00CA44B2"/>
    <w:rsid w:val="00CC2067"/>
    <w:rsid w:val="00CD5CEA"/>
    <w:rsid w:val="00CD5E7A"/>
    <w:rsid w:val="00CE58DD"/>
    <w:rsid w:val="00D105D6"/>
    <w:rsid w:val="00D6150F"/>
    <w:rsid w:val="00DE78B7"/>
    <w:rsid w:val="00DF12EF"/>
    <w:rsid w:val="00DF4AB8"/>
    <w:rsid w:val="00E25CF4"/>
    <w:rsid w:val="00E30261"/>
    <w:rsid w:val="00E4413D"/>
    <w:rsid w:val="00E7787F"/>
    <w:rsid w:val="00E8315C"/>
    <w:rsid w:val="00E857D1"/>
    <w:rsid w:val="00EC069F"/>
    <w:rsid w:val="00ED60D5"/>
    <w:rsid w:val="00F15743"/>
    <w:rsid w:val="00F16876"/>
    <w:rsid w:val="00F23852"/>
    <w:rsid w:val="00F467F2"/>
    <w:rsid w:val="00F61577"/>
    <w:rsid w:val="00F77371"/>
    <w:rsid w:val="00F84289"/>
    <w:rsid w:val="00F90A5E"/>
    <w:rsid w:val="00FB371C"/>
    <w:rsid w:val="00FF1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B314CE"/>
  <w15:docId w15:val="{A89E9C6D-5A00-D74A-B177-387D08F14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86E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DF12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F12EF"/>
  </w:style>
  <w:style w:type="paragraph" w:styleId="a5">
    <w:name w:val="footer"/>
    <w:basedOn w:val="a"/>
    <w:link w:val="a6"/>
    <w:uiPriority w:val="99"/>
    <w:unhideWhenUsed/>
    <w:rsid w:val="00DF12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F12EF"/>
  </w:style>
  <w:style w:type="paragraph" w:styleId="a7">
    <w:name w:val="List Paragraph"/>
    <w:basedOn w:val="a"/>
    <w:uiPriority w:val="34"/>
    <w:qFormat/>
    <w:rsid w:val="00D105D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7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416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家 裕貴</dc:creator>
  <cp:keywords/>
  <dc:description/>
  <cp:lastModifiedBy>柴田　梨恵</cp:lastModifiedBy>
  <cp:revision>68</cp:revision>
  <dcterms:created xsi:type="dcterms:W3CDTF">2022-05-06T12:28:00Z</dcterms:created>
  <dcterms:modified xsi:type="dcterms:W3CDTF">2024-06-03T10:07:00Z</dcterms:modified>
</cp:coreProperties>
</file>